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5"/>
        <w:gridCol w:w="3682"/>
        <w:gridCol w:w="756"/>
      </w:tblGrid>
      <w:tr>
        <w:trPr>
          <w:trHeight w:val="1560" w:hRule="atLeast"/>
        </w:trPr>
        <w:tc>
          <w:tcPr>
            <w:tcW w:w="8293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 Univariat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lysis of th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imary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hort</w:t>
            </w:r>
          </w:p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91" w:hRule="atLeast"/>
        </w:trPr>
        <w:tc>
          <w:tcPr>
            <w:tcW w:w="38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R(95%CI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6 (1.017-1.054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9 (0.308-0.90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1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ite blood coun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x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9 (0.958-1.084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1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emoglobin (g/dL) 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4 (0.984-1.00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od platel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x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 (0.995-1.00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9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lbumin (g/L) 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5 (0.890-0.98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lanine aminotransferase (U/L) 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 (1.000-1.000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2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LC(mmol/L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6 (0.297-3.60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6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L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9 (0.454-0.81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7 (0.760 -1.15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0 (0.432-1.16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6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thrombin </w:t>
            </w:r>
            <w:r>
              <w:rPr>
                <w:rFonts w:cs="Times New Roman" w:ascii="Times New Roman" w:hAnsi="Times New Roman"/>
                <w:kern w:val="0"/>
              </w:rPr>
              <w:t>activit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0 (0.912-0.96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national normalized ratio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5 (1.070-1.56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402" w:hRule="atLeast"/>
        </w:trPr>
        <w:tc>
          <w:tcPr>
            <w:tcW w:w="38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reatinine(μmol/L) </w:t>
            </w:r>
          </w:p>
        </w:tc>
        <w:tc>
          <w:tcPr>
            <w:tcW w:w="36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4 (1.001-1.00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1</w:t>
            </w:r>
          </w:p>
        </w:tc>
      </w:tr>
      <w:tr>
        <w:trPr>
          <w:trHeight w:val="402" w:hRule="atLeast"/>
        </w:trPr>
        <w:tc>
          <w:tcPr>
            <w:tcW w:w="3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bilirubin (μmol/L) </w:t>
            </w:r>
          </w:p>
        </w:tc>
        <w:tc>
          <w:tcPr>
            <w:tcW w:w="36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 (1.000-1.002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6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sz w:val="24"/>
          <w:szCs w:val="24"/>
        </w:rPr>
        <w:t>Abbreviations:TC, total cholesterol; TG, triglyceride; HDL-C, high-density lipoprotein; LDL-C, low-density lipo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9:03:00Z</dcterms:created>
  <dc:creator>Administrator</dc:creator>
  <dc:description/>
  <dc:language>en-US</dc:language>
  <cp:lastModifiedBy>揭育胜</cp:lastModifiedBy>
  <dcterms:modified xsi:type="dcterms:W3CDTF">2020-03-27T09:03:00Z</dcterms:modified>
  <cp:revision>2</cp:revision>
  <dc:subject/>
  <dc:title/>
</cp:coreProperties>
</file>